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82DCA" w14:textId="2A47D764" w:rsidR="00427706" w:rsidRDefault="000D27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27F9">
        <w:rPr>
          <w:rFonts w:ascii="Times New Roman" w:hAnsi="Times New Roman" w:cs="Times New Roman"/>
          <w:b/>
          <w:bCs/>
          <w:sz w:val="24"/>
          <w:szCs w:val="24"/>
        </w:rPr>
        <w:t>S3 Appendix. Recruitment Poster</w:t>
      </w:r>
    </w:p>
    <w:p w14:paraId="7D3566F9" w14:textId="648128E9" w:rsidR="000D27F9" w:rsidRPr="000D27F9" w:rsidRDefault="000D27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A0B674F" wp14:editId="03273B18">
                <wp:simplePos x="0" y="0"/>
                <wp:positionH relativeFrom="page">
                  <wp:posOffset>914400</wp:posOffset>
                </wp:positionH>
                <wp:positionV relativeFrom="page">
                  <wp:posOffset>1568450</wp:posOffset>
                </wp:positionV>
                <wp:extent cx="8714736" cy="8101965"/>
                <wp:effectExtent l="0" t="0" r="0" b="13335"/>
                <wp:wrapTight wrapText="bothSides">
                  <wp:wrapPolygon edited="0">
                    <wp:start x="0" y="0"/>
                    <wp:lineTo x="0" y="21585"/>
                    <wp:lineTo x="15724" y="21585"/>
                    <wp:lineTo x="15724" y="0"/>
                    <wp:lineTo x="0" y="0"/>
                  </wp:wrapPolygon>
                </wp:wrapTight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14736" cy="8101965"/>
                          <a:chOff x="0" y="0"/>
                          <a:chExt cx="9196178" cy="9138412"/>
                        </a:xfrm>
                      </wpg:grpSpPr>
                      <wps:wsp>
                        <wps:cNvPr id="7" name="Shape 1251"/>
                        <wps:cNvSpPr/>
                        <wps:spPr>
                          <a:xfrm>
                            <a:off x="0" y="0"/>
                            <a:ext cx="6663690" cy="91384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63690" h="9138412">
                                <a:moveTo>
                                  <a:pt x="0" y="0"/>
                                </a:moveTo>
                                <a:lnTo>
                                  <a:pt x="6663690" y="0"/>
                                </a:lnTo>
                                <a:lnTo>
                                  <a:pt x="6663690" y="9138412"/>
                                </a:lnTo>
                                <a:lnTo>
                                  <a:pt x="0" y="913841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DE0E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" name="Shape 7"/>
                        <wps:cNvSpPr/>
                        <wps:spPr>
                          <a:xfrm>
                            <a:off x="0" y="0"/>
                            <a:ext cx="6663690" cy="91384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63690" h="9138412">
                                <a:moveTo>
                                  <a:pt x="0" y="9138412"/>
                                </a:moveTo>
                                <a:lnTo>
                                  <a:pt x="6663690" y="9138412"/>
                                </a:lnTo>
                                <a:lnTo>
                                  <a:pt x="66636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050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00698" y="198165"/>
                            <a:ext cx="7786485" cy="3482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ED559E1" w14:textId="77777777" w:rsidR="000D27F9" w:rsidRDefault="000D27F9" w:rsidP="000D27F9">
                              <w:r>
                                <w:rPr>
                                  <w:rFonts w:ascii="Arial Rounded MT" w:eastAsia="Arial Rounded MT" w:hAnsi="Arial Rounded MT" w:cs="Arial Rounded MT"/>
                                  <w:b/>
                                  <w:sz w:val="44"/>
                                </w:rPr>
                                <w:t xml:space="preserve">Discussing experiences of alcohol use and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1559852" y="582213"/>
                            <a:ext cx="4347257" cy="3482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E5ED52" w14:textId="77777777" w:rsidR="000D27F9" w:rsidRDefault="000D27F9" w:rsidP="000D27F9">
                              <w:r>
                                <w:rPr>
                                  <w:rFonts w:ascii="Arial Rounded MT" w:eastAsia="Arial Rounded MT" w:hAnsi="Arial Rounded MT" w:cs="Arial Rounded MT"/>
                                  <w:b/>
                                  <w:sz w:val="44"/>
                                </w:rPr>
                                <w:t>attempts to end your lif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4831245" y="582213"/>
                            <a:ext cx="92731" cy="3482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CE41CD" w14:textId="77777777" w:rsidR="000D27F9" w:rsidRDefault="000D27F9" w:rsidP="000D27F9">
                              <w:r>
                                <w:rPr>
                                  <w:rFonts w:ascii="Arial Rounded MT" w:eastAsia="Arial Rounded MT" w:hAnsi="Arial Rounded MT" w:cs="Arial Rounded MT"/>
                                  <w:b/>
                                  <w:sz w:val="4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937679" y="2913120"/>
                            <a:ext cx="8258499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BF153C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We are looking for participants to take part in some                                 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472910" y="3143244"/>
                            <a:ext cx="65928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9E8EBE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832523" y="3143244"/>
                            <a:ext cx="987728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D6D0BC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researc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1575092" y="3143244"/>
                            <a:ext cx="65928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12A199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472910" y="3491677"/>
                            <a:ext cx="83108" cy="1536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ECE5A99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0"/>
                                </w:rPr>
                                <w:t>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535394" y="3491677"/>
                            <a:ext cx="42059" cy="1536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768EB3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8"/>
                                  <w:vertAlign w:val="subscript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832523" y="3449568"/>
                            <a:ext cx="919903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4D512E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Aged 1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1524800" y="3449568"/>
                            <a:ext cx="78971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30179F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1584236" y="3449568"/>
                            <a:ext cx="263605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06F44D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1782356" y="3449568"/>
                            <a:ext cx="65928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6D6D0A9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472910" y="3798000"/>
                            <a:ext cx="83108" cy="1536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0FE76B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0"/>
                                </w:rPr>
                                <w:t>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535394" y="3798000"/>
                            <a:ext cx="42059" cy="1536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2DCFCF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8"/>
                                  <w:vertAlign w:val="subscript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832523" y="3755892"/>
                            <a:ext cx="5674754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8A0D2B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History of attempted suicide in the last three year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>
                            <a:off x="5102517" y="3755892"/>
                            <a:ext cx="65927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2803B6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>
                            <a:off x="472910" y="4104324"/>
                            <a:ext cx="83108" cy="1536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2335D5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0"/>
                                </w:rPr>
                                <w:t>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535394" y="4104324"/>
                            <a:ext cx="42059" cy="1536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D5089D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8"/>
                                  <w:vertAlign w:val="subscript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" name="Rectangle 55"/>
                        <wps:cNvSpPr/>
                        <wps:spPr>
                          <a:xfrm>
                            <a:off x="832523" y="4062216"/>
                            <a:ext cx="5230099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B85FE0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Currently involved with Mental Health servic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4767238" y="4062216"/>
                            <a:ext cx="65927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C43037E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>
                            <a:off x="472910" y="4412173"/>
                            <a:ext cx="83108" cy="1536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E9E0FF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0"/>
                                </w:rPr>
                                <w:t>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535394" y="4412173"/>
                            <a:ext cx="42059" cy="1536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6989F3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8"/>
                                  <w:vertAlign w:val="subscript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832523" y="4370064"/>
                            <a:ext cx="5748508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DE1E06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Would say that  you have had ‘problematic use ‘ of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5157382" y="4370064"/>
                            <a:ext cx="65927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32917D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472910" y="4676769"/>
                            <a:ext cx="2036878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0442EC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                         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2004860" y="4676769"/>
                            <a:ext cx="827890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8841C3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alcoho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2626906" y="4676769"/>
                            <a:ext cx="65928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4F8A37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472910" y="4983093"/>
                            <a:ext cx="65928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76388C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472910" y="5289417"/>
                            <a:ext cx="2194583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64212A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This would involve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>
                            <a:off x="2123732" y="5289417"/>
                            <a:ext cx="65928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58F49D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>
                            <a:off x="472910" y="5637849"/>
                            <a:ext cx="83108" cy="153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AD1941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0"/>
                                </w:rPr>
                                <w:t>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535394" y="5637849"/>
                            <a:ext cx="42059" cy="153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AEB3DE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8"/>
                                  <w:vertAlign w:val="subscript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>
                            <a:off x="832523" y="5595741"/>
                            <a:ext cx="5864711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374302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A meeting to discuss the research (approx. 60 mins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5244250" y="5595741"/>
                            <a:ext cx="65927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128B34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472910" y="5944173"/>
                            <a:ext cx="83108" cy="153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731DD0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0"/>
                                </w:rPr>
                                <w:t>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2" name="Rectangle 72"/>
                        <wps:cNvSpPr/>
                        <wps:spPr>
                          <a:xfrm>
                            <a:off x="535394" y="5944173"/>
                            <a:ext cx="42059" cy="153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4B78D3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8"/>
                                  <w:vertAlign w:val="subscript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832523" y="5902065"/>
                            <a:ext cx="2739078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66FC57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A recorded interview (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>
                            <a:off x="2966234" y="5902065"/>
                            <a:ext cx="78971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EB5D3E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5" name="Rectangle 75"/>
                        <wps:cNvSpPr/>
                        <wps:spPr>
                          <a:xfrm>
                            <a:off x="3047523" y="5902065"/>
                            <a:ext cx="342773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864B983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9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3294280" y="5902065"/>
                            <a:ext cx="618012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2DB3F3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mi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3769133" y="5909426"/>
                            <a:ext cx="78971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5D578F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3672751" y="5902065"/>
                            <a:ext cx="65927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F4BA1B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472910" y="6250751"/>
                            <a:ext cx="83108" cy="153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945746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0"/>
                                </w:rPr>
                                <w:t>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535394" y="6250751"/>
                            <a:ext cx="42059" cy="153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E524D9" w14:textId="77777777" w:rsidR="000D27F9" w:rsidRDefault="000D27F9" w:rsidP="000D27F9">
                              <w:r>
                                <w:rPr>
                                  <w:rFonts w:ascii="Segoe UI Symbol" w:eastAsia="Segoe UI Symbol" w:hAnsi="Segoe UI Symbol" w:cs="Segoe UI Symbol"/>
                                  <w:sz w:val="28"/>
                                  <w:vertAlign w:val="subscript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832523" y="6208643"/>
                            <a:ext cx="378017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C35B97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A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" name="Rectangle 82"/>
                        <wps:cNvSpPr/>
                        <wps:spPr>
                          <a:xfrm>
                            <a:off x="1117511" y="6208643"/>
                            <a:ext cx="919192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C9DA9FE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  <w:u w:val="single" w:color="000000"/>
                                </w:rPr>
                                <w:t>optiona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" name="Rectangle 83"/>
                        <wps:cNvSpPr/>
                        <wps:spPr>
                          <a:xfrm>
                            <a:off x="1809788" y="6208643"/>
                            <a:ext cx="65928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8F2BBF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" name="Rectangle 84"/>
                        <wps:cNvSpPr/>
                        <wps:spPr>
                          <a:xfrm>
                            <a:off x="1860080" y="6208643"/>
                            <a:ext cx="4912792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8E1A3F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debrief session with a Clinical Psychologis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" name="Rectangle 85"/>
                        <wps:cNvSpPr/>
                        <wps:spPr>
                          <a:xfrm>
                            <a:off x="5555145" y="6208643"/>
                            <a:ext cx="65927" cy="2229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91D740" w14:textId="77777777" w:rsidR="000D27F9" w:rsidRDefault="000D27F9" w:rsidP="000D27F9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6" name="Picture 8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294291" y="6727914"/>
                            <a:ext cx="3149473" cy="210794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7" name="Rectangle 87"/>
                        <wps:cNvSpPr/>
                        <wps:spPr>
                          <a:xfrm>
                            <a:off x="523202" y="7247903"/>
                            <a:ext cx="2334757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FB8F89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If you would like to find out more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8" name="Rectangle 88"/>
                        <wps:cNvSpPr/>
                        <wps:spPr>
                          <a:xfrm>
                            <a:off x="2282228" y="7247903"/>
                            <a:ext cx="3802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BE5A14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" name="Rectangle 89"/>
                        <wps:cNvSpPr/>
                        <wps:spPr>
                          <a:xfrm>
                            <a:off x="523202" y="7508507"/>
                            <a:ext cx="104843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928CE8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Rebecca Guest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" name="Rectangle 90"/>
                        <wps:cNvSpPr/>
                        <wps:spPr>
                          <a:xfrm>
                            <a:off x="1312964" y="7508507"/>
                            <a:ext cx="38021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345961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1" name="Rectangle 91"/>
                        <wps:cNvSpPr/>
                        <wps:spPr>
                          <a:xfrm>
                            <a:off x="523202" y="7769111"/>
                            <a:ext cx="1923760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55A172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Trainee Clinical Psychologis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" name="Rectangle 92"/>
                        <wps:cNvSpPr/>
                        <wps:spPr>
                          <a:xfrm>
                            <a:off x="1972856" y="7769111"/>
                            <a:ext cx="38021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1F8FFE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" name="Rectangle 93"/>
                        <wps:cNvSpPr/>
                        <wps:spPr>
                          <a:xfrm>
                            <a:off x="523202" y="8029969"/>
                            <a:ext cx="1780088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E3ED98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University of Birmingham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4" name="Rectangle 94"/>
                        <wps:cNvSpPr/>
                        <wps:spPr>
                          <a:xfrm>
                            <a:off x="1864652" y="8029969"/>
                            <a:ext cx="38021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1ED6C2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5" name="Rectangle 95"/>
                        <wps:cNvSpPr/>
                        <wps:spPr>
                          <a:xfrm>
                            <a:off x="523202" y="8290624"/>
                            <a:ext cx="1723898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219198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20"/>
                                </w:rPr>
                                <w:t xml:space="preserve">Rebecca.guest@nhs.net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6" name="Rectangle 96"/>
                        <wps:cNvSpPr/>
                        <wps:spPr>
                          <a:xfrm>
                            <a:off x="1820456" y="8290624"/>
                            <a:ext cx="3802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DB21C6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7" name="Shape 72"/>
                        <wps:cNvSpPr/>
                        <wps:spPr>
                          <a:xfrm>
                            <a:off x="1229557" y="914921"/>
                            <a:ext cx="4887817" cy="19340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87817" h="1934083">
                                <a:moveTo>
                                  <a:pt x="2981547" y="127"/>
                                </a:moveTo>
                                <a:cubicBezTo>
                                  <a:pt x="3116453" y="127"/>
                                  <a:pt x="3244552" y="29783"/>
                                  <a:pt x="3336918" y="81439"/>
                                </a:cubicBezTo>
                                <a:lnTo>
                                  <a:pt x="3373386" y="104371"/>
                                </a:lnTo>
                                <a:lnTo>
                                  <a:pt x="3373342" y="104394"/>
                                </a:lnTo>
                                <a:lnTo>
                                  <a:pt x="3374231" y="104902"/>
                                </a:lnTo>
                                <a:lnTo>
                                  <a:pt x="3373386" y="104371"/>
                                </a:lnTo>
                                <a:lnTo>
                                  <a:pt x="3460226" y="60170"/>
                                </a:lnTo>
                                <a:cubicBezTo>
                                  <a:pt x="3554976" y="21511"/>
                                  <a:pt x="3671443" y="32"/>
                                  <a:pt x="3792697" y="127"/>
                                </a:cubicBezTo>
                                <a:cubicBezTo>
                                  <a:pt x="4058507" y="127"/>
                                  <a:pt x="4286473" y="102362"/>
                                  <a:pt x="4333589" y="242951"/>
                                </a:cubicBezTo>
                                <a:lnTo>
                                  <a:pt x="4331558" y="243586"/>
                                </a:lnTo>
                                <a:cubicBezTo>
                                  <a:pt x="4594066" y="282194"/>
                                  <a:pt x="4776438" y="410972"/>
                                  <a:pt x="4776438" y="557784"/>
                                </a:cubicBezTo>
                                <a:cubicBezTo>
                                  <a:pt x="4776438" y="601980"/>
                                  <a:pt x="4759675" y="645540"/>
                                  <a:pt x="4727543" y="686181"/>
                                </a:cubicBezTo>
                                <a:lnTo>
                                  <a:pt x="4729067" y="686308"/>
                                </a:lnTo>
                                <a:cubicBezTo>
                                  <a:pt x="4831811" y="758444"/>
                                  <a:pt x="4887817" y="846836"/>
                                  <a:pt x="4887817" y="937895"/>
                                </a:cubicBezTo>
                                <a:cubicBezTo>
                                  <a:pt x="4887817" y="1143127"/>
                                  <a:pt x="4607148" y="1317371"/>
                                  <a:pt x="4229703" y="1346454"/>
                                </a:cubicBezTo>
                                <a:lnTo>
                                  <a:pt x="4230847" y="1347343"/>
                                </a:lnTo>
                                <a:cubicBezTo>
                                  <a:pt x="4228052" y="1540764"/>
                                  <a:pt x="3935699" y="1696720"/>
                                  <a:pt x="3576288" y="1696720"/>
                                </a:cubicBezTo>
                                <a:cubicBezTo>
                                  <a:pt x="3453606" y="1696720"/>
                                  <a:pt x="3333718" y="1678178"/>
                                  <a:pt x="3229578" y="1643253"/>
                                </a:cubicBezTo>
                                <a:lnTo>
                                  <a:pt x="3228943" y="1640967"/>
                                </a:lnTo>
                                <a:cubicBezTo>
                                  <a:pt x="3131407" y="1814957"/>
                                  <a:pt x="2834227" y="1933956"/>
                                  <a:pt x="2497677" y="1934083"/>
                                </a:cubicBezTo>
                                <a:cubicBezTo>
                                  <a:pt x="2274316" y="1934083"/>
                                  <a:pt x="2063984" y="1881382"/>
                                  <a:pt x="1919942" y="1791464"/>
                                </a:cubicBezTo>
                                <a:lnTo>
                                  <a:pt x="1862557" y="1750790"/>
                                </a:lnTo>
                                <a:lnTo>
                                  <a:pt x="1863820" y="1750441"/>
                                </a:lnTo>
                                <a:lnTo>
                                  <a:pt x="1862423" y="1750695"/>
                                </a:lnTo>
                                <a:lnTo>
                                  <a:pt x="1862557" y="1750790"/>
                                </a:lnTo>
                                <a:lnTo>
                                  <a:pt x="1758527" y="1779569"/>
                                </a:lnTo>
                                <a:cubicBezTo>
                                  <a:pt x="1650032" y="1804734"/>
                                  <a:pt x="1532731" y="1817878"/>
                                  <a:pt x="1413859" y="1817878"/>
                                </a:cubicBezTo>
                                <a:cubicBezTo>
                                  <a:pt x="1100677" y="1817878"/>
                                  <a:pt x="811498" y="1727327"/>
                                  <a:pt x="655796" y="1580515"/>
                                </a:cubicBezTo>
                                <a:lnTo>
                                  <a:pt x="658463" y="1578737"/>
                                </a:lnTo>
                                <a:cubicBezTo>
                                  <a:pt x="639286" y="1580007"/>
                                  <a:pt x="619982" y="1580642"/>
                                  <a:pt x="601059" y="1580642"/>
                                </a:cubicBezTo>
                                <a:cubicBezTo>
                                  <a:pt x="328517" y="1580642"/>
                                  <a:pt x="107664" y="1462024"/>
                                  <a:pt x="107664" y="1315593"/>
                                </a:cubicBezTo>
                                <a:cubicBezTo>
                                  <a:pt x="107664" y="1265206"/>
                                  <a:pt x="134382" y="1216176"/>
                                  <a:pt x="183852" y="1174075"/>
                                </a:cubicBezTo>
                                <a:lnTo>
                                  <a:pt x="238726" y="1135906"/>
                                </a:lnTo>
                                <a:lnTo>
                                  <a:pt x="243173" y="1137539"/>
                                </a:lnTo>
                                <a:lnTo>
                                  <a:pt x="240760" y="1134491"/>
                                </a:lnTo>
                                <a:lnTo>
                                  <a:pt x="238726" y="1135906"/>
                                </a:lnTo>
                                <a:lnTo>
                                  <a:pt x="189515" y="1117833"/>
                                </a:lnTo>
                                <a:cubicBezTo>
                                  <a:pt x="70953" y="1067802"/>
                                  <a:pt x="0" y="990473"/>
                                  <a:pt x="222" y="907796"/>
                                </a:cubicBezTo>
                                <a:cubicBezTo>
                                  <a:pt x="222" y="788448"/>
                                  <a:pt x="145879" y="686018"/>
                                  <a:pt x="350327" y="652917"/>
                                </a:cubicBezTo>
                                <a:lnTo>
                                  <a:pt x="439603" y="643310"/>
                                </a:lnTo>
                                <a:lnTo>
                                  <a:pt x="439642" y="643636"/>
                                </a:lnTo>
                                <a:lnTo>
                                  <a:pt x="441293" y="643128"/>
                                </a:lnTo>
                                <a:lnTo>
                                  <a:pt x="439603" y="643310"/>
                                </a:lnTo>
                                <a:lnTo>
                                  <a:pt x="432911" y="588137"/>
                                </a:lnTo>
                                <a:cubicBezTo>
                                  <a:pt x="432911" y="360934"/>
                                  <a:pt x="774795" y="176657"/>
                                  <a:pt x="1196943" y="176657"/>
                                </a:cubicBezTo>
                                <a:cubicBezTo>
                                  <a:pt x="1332706" y="176657"/>
                                  <a:pt x="1465929" y="196088"/>
                                  <a:pt x="1583150" y="233172"/>
                                </a:cubicBezTo>
                                <a:lnTo>
                                  <a:pt x="1585055" y="231013"/>
                                </a:lnTo>
                                <a:cubicBezTo>
                                  <a:pt x="1689830" y="124714"/>
                                  <a:pt x="1894808" y="58293"/>
                                  <a:pt x="2117947" y="58293"/>
                                </a:cubicBezTo>
                                <a:cubicBezTo>
                                  <a:pt x="2276443" y="58293"/>
                                  <a:pt x="2428462" y="91821"/>
                                  <a:pt x="2541365" y="151765"/>
                                </a:cubicBezTo>
                                <a:lnTo>
                                  <a:pt x="2539587" y="147447"/>
                                </a:lnTo>
                                <a:cubicBezTo>
                                  <a:pt x="2623026" y="57150"/>
                                  <a:pt x="2794350" y="0"/>
                                  <a:pt x="2981547" y="127"/>
                                </a:cubicBez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6EFF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" name="Shape 73"/>
                        <wps:cNvSpPr/>
                        <wps:spPr>
                          <a:xfrm>
                            <a:off x="1229525" y="914921"/>
                            <a:ext cx="4887849" cy="19340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87849" h="1934083">
                                <a:moveTo>
                                  <a:pt x="441325" y="643128"/>
                                </a:moveTo>
                                <a:cubicBezTo>
                                  <a:pt x="190500" y="657098"/>
                                  <a:pt x="254" y="771398"/>
                                  <a:pt x="254" y="907796"/>
                                </a:cubicBezTo>
                                <a:cubicBezTo>
                                  <a:pt x="0" y="1002284"/>
                                  <a:pt x="92710" y="1089787"/>
                                  <a:pt x="243205" y="1137539"/>
                                </a:cubicBezTo>
                                <a:lnTo>
                                  <a:pt x="240792" y="1134491"/>
                                </a:lnTo>
                                <a:cubicBezTo>
                                  <a:pt x="155194" y="1183640"/>
                                  <a:pt x="107696" y="1248410"/>
                                  <a:pt x="107696" y="1315593"/>
                                </a:cubicBezTo>
                                <a:cubicBezTo>
                                  <a:pt x="107696" y="1462024"/>
                                  <a:pt x="328549" y="1580642"/>
                                  <a:pt x="601091" y="1580642"/>
                                </a:cubicBezTo>
                                <a:cubicBezTo>
                                  <a:pt x="620014" y="1580642"/>
                                  <a:pt x="639318" y="1580007"/>
                                  <a:pt x="658495" y="1578737"/>
                                </a:cubicBezTo>
                                <a:lnTo>
                                  <a:pt x="655828" y="1580515"/>
                                </a:lnTo>
                                <a:cubicBezTo>
                                  <a:pt x="811530" y="1727327"/>
                                  <a:pt x="1100709" y="1817878"/>
                                  <a:pt x="1413891" y="1817878"/>
                                </a:cubicBezTo>
                                <a:cubicBezTo>
                                  <a:pt x="1572387" y="1817878"/>
                                  <a:pt x="1728089" y="1794510"/>
                                  <a:pt x="1863852" y="1750441"/>
                                </a:cubicBezTo>
                                <a:lnTo>
                                  <a:pt x="1862455" y="1750695"/>
                                </a:lnTo>
                                <a:cubicBezTo>
                                  <a:pt x="2004187" y="1865249"/>
                                  <a:pt x="2242439" y="1934083"/>
                                  <a:pt x="2497709" y="1934083"/>
                                </a:cubicBezTo>
                                <a:cubicBezTo>
                                  <a:pt x="2834259" y="1933956"/>
                                  <a:pt x="3131439" y="1814957"/>
                                  <a:pt x="3228975" y="1640967"/>
                                </a:cubicBezTo>
                                <a:lnTo>
                                  <a:pt x="3229610" y="1643253"/>
                                </a:lnTo>
                                <a:cubicBezTo>
                                  <a:pt x="3333750" y="1678178"/>
                                  <a:pt x="3453638" y="1696720"/>
                                  <a:pt x="3576320" y="1696720"/>
                                </a:cubicBezTo>
                                <a:cubicBezTo>
                                  <a:pt x="3935730" y="1696720"/>
                                  <a:pt x="4228084" y="1540764"/>
                                  <a:pt x="4230878" y="1347343"/>
                                </a:cubicBezTo>
                                <a:lnTo>
                                  <a:pt x="4229735" y="1346454"/>
                                </a:lnTo>
                                <a:cubicBezTo>
                                  <a:pt x="4607179" y="1317371"/>
                                  <a:pt x="4887849" y="1143127"/>
                                  <a:pt x="4887849" y="937895"/>
                                </a:cubicBezTo>
                                <a:cubicBezTo>
                                  <a:pt x="4887849" y="846836"/>
                                  <a:pt x="4831843" y="758444"/>
                                  <a:pt x="4729099" y="686308"/>
                                </a:cubicBezTo>
                                <a:lnTo>
                                  <a:pt x="4727575" y="686181"/>
                                </a:lnTo>
                                <a:cubicBezTo>
                                  <a:pt x="4759707" y="645540"/>
                                  <a:pt x="4776470" y="601980"/>
                                  <a:pt x="4776470" y="557784"/>
                                </a:cubicBezTo>
                                <a:cubicBezTo>
                                  <a:pt x="4776470" y="410972"/>
                                  <a:pt x="4594098" y="282194"/>
                                  <a:pt x="4331589" y="243586"/>
                                </a:cubicBezTo>
                                <a:lnTo>
                                  <a:pt x="4333621" y="242951"/>
                                </a:lnTo>
                                <a:cubicBezTo>
                                  <a:pt x="4286504" y="102362"/>
                                  <a:pt x="4058539" y="127"/>
                                  <a:pt x="3792728" y="127"/>
                                </a:cubicBezTo>
                                <a:cubicBezTo>
                                  <a:pt x="3631057" y="0"/>
                                  <a:pt x="3477895" y="38227"/>
                                  <a:pt x="3373374" y="104394"/>
                                </a:cubicBezTo>
                                <a:lnTo>
                                  <a:pt x="3374263" y="104902"/>
                                </a:lnTo>
                                <a:cubicBezTo>
                                  <a:pt x="3281045" y="38862"/>
                                  <a:pt x="3135757" y="127"/>
                                  <a:pt x="2981579" y="127"/>
                                </a:cubicBezTo>
                                <a:cubicBezTo>
                                  <a:pt x="2794381" y="0"/>
                                  <a:pt x="2623058" y="57150"/>
                                  <a:pt x="2539619" y="147447"/>
                                </a:cubicBezTo>
                                <a:lnTo>
                                  <a:pt x="2541397" y="151765"/>
                                </a:lnTo>
                                <a:cubicBezTo>
                                  <a:pt x="2428494" y="91821"/>
                                  <a:pt x="2276475" y="58293"/>
                                  <a:pt x="2117979" y="58293"/>
                                </a:cubicBezTo>
                                <a:cubicBezTo>
                                  <a:pt x="1894840" y="58293"/>
                                  <a:pt x="1689862" y="124714"/>
                                  <a:pt x="1585087" y="231013"/>
                                </a:cubicBezTo>
                                <a:lnTo>
                                  <a:pt x="1583182" y="233172"/>
                                </a:lnTo>
                                <a:cubicBezTo>
                                  <a:pt x="1465961" y="196088"/>
                                  <a:pt x="1332738" y="176657"/>
                                  <a:pt x="1196975" y="176657"/>
                                </a:cubicBezTo>
                                <a:cubicBezTo>
                                  <a:pt x="774827" y="176657"/>
                                  <a:pt x="432943" y="360934"/>
                                  <a:pt x="432943" y="588137"/>
                                </a:cubicBezTo>
                                <a:cubicBezTo>
                                  <a:pt x="432689" y="606679"/>
                                  <a:pt x="435102" y="625221"/>
                                  <a:pt x="439674" y="643636"/>
                                </a:cubicBezTo>
                                <a:close/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" name="Shape 74"/>
                        <wps:cNvSpPr/>
                        <wps:spPr>
                          <a:xfrm>
                            <a:off x="1472730" y="2052460"/>
                            <a:ext cx="286766" cy="365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6766" h="36576">
                                <a:moveTo>
                                  <a:pt x="0" y="0"/>
                                </a:moveTo>
                                <a:cubicBezTo>
                                  <a:pt x="75438" y="23876"/>
                                  <a:pt x="161163" y="36576"/>
                                  <a:pt x="248539" y="36576"/>
                                </a:cubicBezTo>
                                <a:cubicBezTo>
                                  <a:pt x="261239" y="36449"/>
                                  <a:pt x="274066" y="36322"/>
                                  <a:pt x="286766" y="35687"/>
                                </a:cubicBezTo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0" name="Shape 75"/>
                        <wps:cNvSpPr/>
                        <wps:spPr>
                          <a:xfrm>
                            <a:off x="1888020" y="2476640"/>
                            <a:ext cx="125349" cy="170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5349" h="17018">
                                <a:moveTo>
                                  <a:pt x="0" y="17018"/>
                                </a:moveTo>
                                <a:cubicBezTo>
                                  <a:pt x="43053" y="14351"/>
                                  <a:pt x="85090" y="8636"/>
                                  <a:pt x="125349" y="0"/>
                                </a:cubicBezTo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1" name="Shape 76"/>
                        <wps:cNvSpPr/>
                        <wps:spPr>
                          <a:xfrm>
                            <a:off x="3016415" y="2587765"/>
                            <a:ext cx="75565" cy="77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5565" h="77851">
                                <a:moveTo>
                                  <a:pt x="0" y="0"/>
                                </a:moveTo>
                                <a:cubicBezTo>
                                  <a:pt x="19939" y="27305"/>
                                  <a:pt x="45339" y="53467"/>
                                  <a:pt x="75565" y="77851"/>
                                </a:cubicBezTo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" name="Shape 77"/>
                        <wps:cNvSpPr/>
                        <wps:spPr>
                          <a:xfrm>
                            <a:off x="4458500" y="2470417"/>
                            <a:ext cx="30099" cy="854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099" h="85471">
                                <a:moveTo>
                                  <a:pt x="0" y="85471"/>
                                </a:moveTo>
                                <a:cubicBezTo>
                                  <a:pt x="15621" y="57658"/>
                                  <a:pt x="25527" y="28956"/>
                                  <a:pt x="30099" y="0"/>
                                </a:cubicBezTo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3" name="Shape 78"/>
                        <wps:cNvSpPr/>
                        <wps:spPr>
                          <a:xfrm>
                            <a:off x="5092611" y="1942732"/>
                            <a:ext cx="367919" cy="3195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7919" h="319532">
                                <a:moveTo>
                                  <a:pt x="367792" y="319532"/>
                                </a:moveTo>
                                <a:cubicBezTo>
                                  <a:pt x="367792" y="318516"/>
                                  <a:pt x="367919" y="317627"/>
                                  <a:pt x="367919" y="316611"/>
                                </a:cubicBezTo>
                                <a:cubicBezTo>
                                  <a:pt x="367919" y="181864"/>
                                  <a:pt x="224917" y="59055"/>
                                  <a:pt x="0" y="0"/>
                                </a:cubicBezTo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4" name="Shape 79"/>
                        <wps:cNvSpPr/>
                        <wps:spPr>
                          <a:xfrm>
                            <a:off x="5793270" y="1601102"/>
                            <a:ext cx="163830" cy="1197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3830" h="119761">
                                <a:moveTo>
                                  <a:pt x="0" y="119761"/>
                                </a:moveTo>
                                <a:cubicBezTo>
                                  <a:pt x="70993" y="87123"/>
                                  <a:pt x="127000" y="46101"/>
                                  <a:pt x="163830" y="0"/>
                                </a:cubicBezTo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5" name="Shape 80"/>
                        <wps:cNvSpPr/>
                        <wps:spPr>
                          <a:xfrm>
                            <a:off x="5563146" y="1157872"/>
                            <a:ext cx="8763" cy="566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763" h="56642">
                                <a:moveTo>
                                  <a:pt x="8509" y="56642"/>
                                </a:moveTo>
                                <a:cubicBezTo>
                                  <a:pt x="8509" y="55245"/>
                                  <a:pt x="8763" y="53848"/>
                                  <a:pt x="8763" y="52451"/>
                                </a:cubicBezTo>
                                <a:cubicBezTo>
                                  <a:pt x="8763" y="34798"/>
                                  <a:pt x="5842" y="17272"/>
                                  <a:pt x="0" y="0"/>
                                </a:cubicBezTo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6" name="Shape 81"/>
                        <wps:cNvSpPr/>
                        <wps:spPr>
                          <a:xfrm>
                            <a:off x="4519079" y="1019315"/>
                            <a:ext cx="83820" cy="722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820" h="72263">
                                <a:moveTo>
                                  <a:pt x="83820" y="0"/>
                                </a:moveTo>
                                <a:cubicBezTo>
                                  <a:pt x="49657" y="21844"/>
                                  <a:pt x="21336" y="46101"/>
                                  <a:pt x="0" y="72263"/>
                                </a:cubicBezTo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" name="Shape 82"/>
                        <wps:cNvSpPr/>
                        <wps:spPr>
                          <a:xfrm>
                            <a:off x="3728377" y="1062368"/>
                            <a:ext cx="40767" cy="622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767" h="62230">
                                <a:moveTo>
                                  <a:pt x="40767" y="0"/>
                                </a:moveTo>
                                <a:cubicBezTo>
                                  <a:pt x="22479" y="19812"/>
                                  <a:pt x="8890" y="40640"/>
                                  <a:pt x="0" y="62230"/>
                                </a:cubicBezTo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" name="Shape 83"/>
                        <wps:cNvSpPr/>
                        <wps:spPr>
                          <a:xfrm>
                            <a:off x="2812707" y="1148093"/>
                            <a:ext cx="147193" cy="603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193" h="60325">
                                <a:moveTo>
                                  <a:pt x="147193" y="60325"/>
                                </a:moveTo>
                                <a:cubicBezTo>
                                  <a:pt x="102743" y="37084"/>
                                  <a:pt x="53467" y="16764"/>
                                  <a:pt x="0" y="0"/>
                                </a:cubicBezTo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" name="Shape 84"/>
                        <wps:cNvSpPr/>
                        <wps:spPr>
                          <a:xfrm>
                            <a:off x="1669199" y="1558557"/>
                            <a:ext cx="25781" cy="635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781" h="63500">
                                <a:moveTo>
                                  <a:pt x="0" y="0"/>
                                </a:moveTo>
                                <a:cubicBezTo>
                                  <a:pt x="5461" y="21463"/>
                                  <a:pt x="14097" y="42672"/>
                                  <a:pt x="25781" y="63500"/>
                                </a:cubicBezTo>
                              </a:path>
                            </a:pathLst>
                          </a:custGeom>
                          <a:ln w="2540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" name="Shape 85"/>
                        <wps:cNvSpPr/>
                        <wps:spPr>
                          <a:xfrm>
                            <a:off x="929805" y="2441334"/>
                            <a:ext cx="814705" cy="3224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4705" h="322452">
                                <a:moveTo>
                                  <a:pt x="407416" y="0"/>
                                </a:moveTo>
                                <a:cubicBezTo>
                                  <a:pt x="632333" y="0"/>
                                  <a:pt x="814705" y="72263"/>
                                  <a:pt x="814705" y="161163"/>
                                </a:cubicBezTo>
                                <a:cubicBezTo>
                                  <a:pt x="814705" y="250190"/>
                                  <a:pt x="632333" y="322452"/>
                                  <a:pt x="407416" y="322452"/>
                                </a:cubicBezTo>
                                <a:cubicBezTo>
                                  <a:pt x="182499" y="322452"/>
                                  <a:pt x="0" y="250190"/>
                                  <a:pt x="0" y="161163"/>
                                </a:cubicBezTo>
                                <a:cubicBezTo>
                                  <a:pt x="0" y="72263"/>
                                  <a:pt x="182499" y="0"/>
                                  <a:pt x="40741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6EFF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" name="Shape 86"/>
                        <wps:cNvSpPr/>
                        <wps:spPr>
                          <a:xfrm>
                            <a:off x="929805" y="2441334"/>
                            <a:ext cx="814705" cy="3224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4705" h="322452">
                                <a:moveTo>
                                  <a:pt x="407416" y="0"/>
                                </a:moveTo>
                                <a:cubicBezTo>
                                  <a:pt x="182499" y="0"/>
                                  <a:pt x="0" y="72263"/>
                                  <a:pt x="0" y="161163"/>
                                </a:cubicBezTo>
                                <a:cubicBezTo>
                                  <a:pt x="0" y="250190"/>
                                  <a:pt x="182499" y="322452"/>
                                  <a:pt x="407416" y="322452"/>
                                </a:cubicBezTo>
                                <a:cubicBezTo>
                                  <a:pt x="632333" y="322452"/>
                                  <a:pt x="814705" y="250190"/>
                                  <a:pt x="814705" y="161163"/>
                                </a:cubicBezTo>
                                <a:cubicBezTo>
                                  <a:pt x="814705" y="72263"/>
                                  <a:pt x="632333" y="0"/>
                                  <a:pt x="407416" y="0"/>
                                </a:cubicBezTo>
                                <a:close/>
                              </a:path>
                            </a:pathLst>
                          </a:custGeom>
                          <a:ln w="25400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" name="Shape 87"/>
                        <wps:cNvSpPr/>
                        <wps:spPr>
                          <a:xfrm>
                            <a:off x="442620" y="2687206"/>
                            <a:ext cx="543192" cy="21501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3192" h="215011">
                                <a:moveTo>
                                  <a:pt x="271564" y="0"/>
                                </a:moveTo>
                                <a:cubicBezTo>
                                  <a:pt x="421653" y="0"/>
                                  <a:pt x="543192" y="48133"/>
                                  <a:pt x="543192" y="107442"/>
                                </a:cubicBezTo>
                                <a:cubicBezTo>
                                  <a:pt x="543192" y="166878"/>
                                  <a:pt x="421653" y="215011"/>
                                  <a:pt x="271564" y="215011"/>
                                </a:cubicBezTo>
                                <a:cubicBezTo>
                                  <a:pt x="121526" y="215011"/>
                                  <a:pt x="0" y="166878"/>
                                  <a:pt x="0" y="107442"/>
                                </a:cubicBezTo>
                                <a:cubicBezTo>
                                  <a:pt x="0" y="48133"/>
                                  <a:pt x="121526" y="0"/>
                                  <a:pt x="271564" y="0"/>
                                </a:cubicBez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6EFF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" name="Shape 88"/>
                        <wps:cNvSpPr/>
                        <wps:spPr>
                          <a:xfrm>
                            <a:off x="442620" y="2687206"/>
                            <a:ext cx="543192" cy="21501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3192" h="215011">
                                <a:moveTo>
                                  <a:pt x="271564" y="0"/>
                                </a:moveTo>
                                <a:cubicBezTo>
                                  <a:pt x="121526" y="0"/>
                                  <a:pt x="0" y="48133"/>
                                  <a:pt x="0" y="107442"/>
                                </a:cubicBezTo>
                                <a:cubicBezTo>
                                  <a:pt x="0" y="166878"/>
                                  <a:pt x="121526" y="215011"/>
                                  <a:pt x="271564" y="215011"/>
                                </a:cubicBezTo>
                                <a:cubicBezTo>
                                  <a:pt x="421653" y="215011"/>
                                  <a:pt x="543192" y="166878"/>
                                  <a:pt x="543192" y="107442"/>
                                </a:cubicBezTo>
                                <a:cubicBezTo>
                                  <a:pt x="543192" y="48133"/>
                                  <a:pt x="421653" y="0"/>
                                  <a:pt x="271564" y="0"/>
                                </a:cubicBezTo>
                                <a:close/>
                              </a:path>
                            </a:pathLst>
                          </a:custGeom>
                          <a:ln w="25400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" name="Shape 89"/>
                        <wps:cNvSpPr/>
                        <wps:spPr>
                          <a:xfrm>
                            <a:off x="169685" y="2867038"/>
                            <a:ext cx="271564" cy="107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564" h="107442">
                                <a:moveTo>
                                  <a:pt x="135788" y="0"/>
                                </a:moveTo>
                                <a:cubicBezTo>
                                  <a:pt x="210693" y="0"/>
                                  <a:pt x="271564" y="24130"/>
                                  <a:pt x="271564" y="53722"/>
                                </a:cubicBezTo>
                                <a:cubicBezTo>
                                  <a:pt x="271564" y="83439"/>
                                  <a:pt x="210693" y="107442"/>
                                  <a:pt x="135788" y="107442"/>
                                </a:cubicBezTo>
                                <a:cubicBezTo>
                                  <a:pt x="60871" y="107442"/>
                                  <a:pt x="0" y="83439"/>
                                  <a:pt x="0" y="53722"/>
                                </a:cubicBezTo>
                                <a:cubicBezTo>
                                  <a:pt x="0" y="24130"/>
                                  <a:pt x="60871" y="0"/>
                                  <a:pt x="135788" y="0"/>
                                </a:cubicBez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6EFF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5" name="Shape 90"/>
                        <wps:cNvSpPr/>
                        <wps:spPr>
                          <a:xfrm>
                            <a:off x="169685" y="2867038"/>
                            <a:ext cx="271564" cy="107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564" h="107442">
                                <a:moveTo>
                                  <a:pt x="135788" y="0"/>
                                </a:moveTo>
                                <a:cubicBezTo>
                                  <a:pt x="60871" y="0"/>
                                  <a:pt x="0" y="24130"/>
                                  <a:pt x="0" y="53722"/>
                                </a:cubicBezTo>
                                <a:cubicBezTo>
                                  <a:pt x="0" y="83439"/>
                                  <a:pt x="60871" y="107442"/>
                                  <a:pt x="135788" y="107442"/>
                                </a:cubicBezTo>
                                <a:cubicBezTo>
                                  <a:pt x="210693" y="107442"/>
                                  <a:pt x="271564" y="83439"/>
                                  <a:pt x="271564" y="53722"/>
                                </a:cubicBezTo>
                                <a:cubicBezTo>
                                  <a:pt x="271564" y="24130"/>
                                  <a:pt x="210693" y="0"/>
                                  <a:pt x="135788" y="0"/>
                                </a:cubicBezTo>
                                <a:close/>
                              </a:path>
                            </a:pathLst>
                          </a:custGeom>
                          <a:ln w="25400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6" name="Rectangle 116"/>
                        <wps:cNvSpPr/>
                        <wps:spPr>
                          <a:xfrm>
                            <a:off x="2167928" y="1462672"/>
                            <a:ext cx="3601593" cy="274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8AB938D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32"/>
                                </w:rPr>
                                <w:t xml:space="preserve">Could you help us understand if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7" name="Rectangle 117"/>
                        <wps:cNvSpPr/>
                        <wps:spPr>
                          <a:xfrm>
                            <a:off x="2000288" y="1758328"/>
                            <a:ext cx="4047749" cy="274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487444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32"/>
                                </w:rPr>
                                <w:t xml:space="preserve">there are any links between alcohol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8" name="Rectangle 118"/>
                        <wps:cNvSpPr/>
                        <wps:spPr>
                          <a:xfrm>
                            <a:off x="2343188" y="2052460"/>
                            <a:ext cx="3072946" cy="274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A1520E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32"/>
                                </w:rPr>
                                <w:t>use and attempted suicide?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9" name="Rectangle 119"/>
                        <wps:cNvSpPr/>
                        <wps:spPr>
                          <a:xfrm>
                            <a:off x="4657256" y="2052460"/>
                            <a:ext cx="60925" cy="274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D5DEF2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" name="Shape 1252"/>
                        <wps:cNvSpPr/>
                        <wps:spPr>
                          <a:xfrm>
                            <a:off x="2976537" y="4828108"/>
                            <a:ext cx="3467228" cy="6335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67228" h="633539">
                                <a:moveTo>
                                  <a:pt x="0" y="0"/>
                                </a:moveTo>
                                <a:lnTo>
                                  <a:pt x="3467228" y="0"/>
                                </a:lnTo>
                                <a:lnTo>
                                  <a:pt x="3467228" y="633539"/>
                                </a:lnTo>
                                <a:lnTo>
                                  <a:pt x="0" y="63353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" name="Shape 96"/>
                        <wps:cNvSpPr/>
                        <wps:spPr>
                          <a:xfrm>
                            <a:off x="2976537" y="4828108"/>
                            <a:ext cx="3467228" cy="6335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67228" h="633539">
                                <a:moveTo>
                                  <a:pt x="0" y="633539"/>
                                </a:moveTo>
                                <a:lnTo>
                                  <a:pt x="3467228" y="633539"/>
                                </a:lnTo>
                                <a:lnTo>
                                  <a:pt x="346722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0" cap="rnd">
                            <a:miter lim="101600"/>
                          </a:ln>
                        </wps:spPr>
                        <wps:style>
                          <a:lnRef idx="1">
                            <a:srgbClr val="0F6FC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3047530" y="4921263"/>
                            <a:ext cx="4473829" cy="241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D6A721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sz w:val="28"/>
                                </w:rPr>
                                <w:t xml:space="preserve">As a thank you for taking part in this study, we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2" name="Rectangle 192"/>
                        <wps:cNvSpPr/>
                        <wps:spPr>
                          <a:xfrm>
                            <a:off x="3230410" y="5178819"/>
                            <a:ext cx="3933365" cy="241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D68630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sz w:val="28"/>
                                </w:rPr>
                                <w:t>will offer every participant a £10 vouche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3" name="Rectangle 193"/>
                        <wps:cNvSpPr/>
                        <wps:spPr>
                          <a:xfrm>
                            <a:off x="6190908" y="5178819"/>
                            <a:ext cx="53596" cy="241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E6BA2D" w14:textId="77777777" w:rsidR="000D27F9" w:rsidRDefault="000D27F9" w:rsidP="000D27F9">
                              <w:r>
                                <w:rPr>
                                  <w:rFonts w:ascii="Calibri" w:eastAsia="Calibri" w:hAnsi="Calibri" w:cs="Calibri"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0B674F" id="Group 2" o:spid="_x0000_s1026" style="position:absolute;margin-left:1in;margin-top:123.5pt;width:686.2pt;height:637.95pt;z-index:-251657216;mso-position-horizontal-relative:page;mso-position-vertical-relative:page;mso-width-relative:margin;mso-height-relative:margin" coordsize="91961,91384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">
                <v:shape id="Shape 1251" o:spid="_x0000_s1027" style="position:absolute;width:66636;height:91384;visibility:visible;mso-wrap-style:square;v-text-anchor:top" coordsize="6663690,9138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" path="m,l6663690,r,9138412l,9138412,,e" fillcolor="#cde0e5" stroked="f" strokeweight="0">
                  <v:stroke miterlimit="83231f" joinstyle="miter"/>
                  <v:path arrowok="t" textboxrect="0,0,6663690,9138412"/>
                </v:shape>
                <v:shape id="Shape 7" o:spid="_x0000_s1028" style="position:absolute;width:66636;height:91384;visibility:visible;mso-wrap-style:square;v-text-anchor:top" coordsize="6663690,9138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" path="m,9138412r6663690,l6663690,,,,,9138412xe" filled="f" strokeweight="1.5pt">
                  <v:stroke miterlimit="83231f" joinstyle="miter" endcap="round"/>
                  <v:path arrowok="t" textboxrect="0,0,6663690,9138412"/>
                </v:shape>
                <v:rect id="Rectangle 13" o:spid="_x0000_s1029" style="position:absolute;left:3006;top:1981;width:77865;height:3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x3wQAAANsAAAAPAAAAZHJzL2Rvd25yZXYueG1sRE9Li8Iw&#10;EL4L/ocwwt40VWH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MIubHfBAAAA2wAAAA8AAAAA&#10;AAAAAAAAAAAABwIAAGRycy9kb3ducmV2LnhtbFBLBQYAAAAAAwADALcAAAD1AgAAAAA=&#10;" filled="f" stroked="f">
                  <v:textbox inset="0,0,0,0">
                    <w:txbxContent>
                      <w:p w14:paraId="4ED559E1" w14:textId="77777777" w:rsidR="000D27F9" w:rsidRDefault="000D27F9" w:rsidP="000D27F9">
                        <w:r>
                          <w:rPr>
                            <w:rFonts w:ascii="Arial Rounded MT" w:eastAsia="Arial Rounded MT" w:hAnsi="Arial Rounded MT" w:cs="Arial Rounded MT"/>
                            <w:b/>
                            <w:sz w:val="44"/>
                          </w:rPr>
                          <w:t xml:space="preserve">Discussing experiences of alcohol use and </w:t>
                        </w:r>
                      </w:p>
                    </w:txbxContent>
                  </v:textbox>
                </v:rect>
                <v:rect id="Rectangle 18" o:spid="_x0000_s1030" style="position:absolute;left:15598;top:5822;width:43473;height:3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v4G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BlV9kAD17AAAA//8DAFBLAQItABQABgAIAAAAIQDb4fbL7gAAAIUBAAATAAAAAAAAAAAA&#10;AAAAAAAAAABbQ29udGVudF9UeXBlc10ueG1sUEsBAi0AFAAGAAgAAAAhAFr0LFu/AAAAFQEAAAsA&#10;AAAAAAAAAAAAAAAAHwEAAF9yZWxzLy5yZWxzUEsBAi0AFAAGAAgAAAAhAMyK/gbEAAAA2wAAAA8A&#10;AAAAAAAAAAAAAAAABwIAAGRycy9kb3ducmV2LnhtbFBLBQYAAAAAAwADALcAAAD4AgAAAAA=&#10;" filled="f" stroked="f">
                  <v:textbox inset="0,0,0,0">
                    <w:txbxContent>
                      <w:p w14:paraId="69E5ED52" w14:textId="77777777" w:rsidR="000D27F9" w:rsidRDefault="000D27F9" w:rsidP="000D27F9">
                        <w:r>
                          <w:rPr>
                            <w:rFonts w:ascii="Arial Rounded MT" w:eastAsia="Arial Rounded MT" w:hAnsi="Arial Rounded MT" w:cs="Arial Rounded MT"/>
                            <w:b/>
                            <w:sz w:val="44"/>
                          </w:rPr>
                          <w:t>attempts to end your life</w:t>
                        </w:r>
                      </w:p>
                    </w:txbxContent>
                  </v:textbox>
                </v:rect>
                <v:rect id="Rectangle 21" o:spid="_x0000_s1031" style="position:absolute;left:48312;top:5822;width:927;height:3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" filled="f" stroked="f">
                  <v:textbox inset="0,0,0,0">
                    <w:txbxContent>
                      <w:p w14:paraId="34CE41CD" w14:textId="77777777" w:rsidR="000D27F9" w:rsidRDefault="000D27F9" w:rsidP="000D27F9">
                        <w:r>
                          <w:rPr>
                            <w:rFonts w:ascii="Arial Rounded MT" w:eastAsia="Arial Rounded MT" w:hAnsi="Arial Rounded MT" w:cs="Arial Rounded MT"/>
                            <w:b/>
                            <w:sz w:val="4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" o:spid="_x0000_s1032" style="position:absolute;left:9376;top:29131;width:8258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" filled="f" stroked="f">
                  <v:textbox inset="0,0,0,0">
                    <w:txbxContent>
                      <w:p w14:paraId="67BF153C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We are looking for participants to take part in some                                      </w:t>
                        </w:r>
                      </w:p>
                    </w:txbxContent>
                  </v:textbox>
                </v:rect>
                <v:rect id="Rectangle 24" o:spid="_x0000_s1033" style="position:absolute;left:4729;top:31432;width:65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z6+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CDqz6+xQAAANsAAAAP&#10;AAAAAAAAAAAAAAAAAAcCAABkcnMvZG93bnJldi54bWxQSwUGAAAAAAMAAwC3AAAA+QIAAAAA&#10;" filled="f" stroked="f">
                  <v:textbox inset="0,0,0,0">
                    <w:txbxContent>
                      <w:p w14:paraId="289E8EBE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" o:spid="_x0000_s1034" style="position:absolute;left:8325;top:31432;width:9877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5slxQAAANsAAAAPAAAAZHJzL2Rvd25yZXYueG1sRI9Pa8JA&#10;FMTvBb/D8oTe6saA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Ds55slxQAAANsAAAAP&#10;AAAAAAAAAAAAAAAAAAcCAABkcnMvZG93bnJldi54bWxQSwUGAAAAAAMAAwC3AAAA+QIAAAAA&#10;" filled="f" stroked="f">
                  <v:textbox inset="0,0,0,0">
                    <w:txbxContent>
                      <w:p w14:paraId="65D6D0BC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research</w:t>
                        </w:r>
                      </w:p>
                    </w:txbxContent>
                  </v:textbox>
                </v:rect>
                <v:rect id="Rectangle 33" o:spid="_x0000_s1035" style="position:absolute;left:15750;top:31432;width:660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zAXxQAAANsAAAAPAAAAZHJzL2Rvd25yZXYueG1sRI9Ba8JA&#10;FITvBf/D8oTemo0N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CJmzAXxQAAANsAAAAP&#10;AAAAAAAAAAAAAAAAAAcCAABkcnMvZG93bnJldi54bWxQSwUGAAAAAAMAAwC3AAAA+QIAAAAA&#10;" filled="f" stroked="f">
                  <v:textbox inset="0,0,0,0">
                    <w:txbxContent>
                      <w:p w14:paraId="7D12A199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4" o:spid="_x0000_s1036" style="position:absolute;left:4729;top:34916;width:83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qhjwwAAANsAAAAPAAAAZHJzL2Rvd25yZXYueG1sRI9Li8JA&#10;EITvgv9haMGbTlxF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BnKoY8MAAADbAAAADwAA&#10;AAAAAAAAAAAAAAAHAgAAZHJzL2Rvd25yZXYueG1sUEsFBgAAAAADAAMAtwAAAPcCAAAAAA==&#10;" filled="f" stroked="f">
                  <v:textbox inset="0,0,0,0">
                    <w:txbxContent>
                      <w:p w14:paraId="4ECE5A99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0"/>
                          </w:rPr>
                          <w:t></w:t>
                        </w:r>
                      </w:p>
                    </w:txbxContent>
                  </v:textbox>
                </v:rect>
                <v:rect id="Rectangle 35" o:spid="_x0000_s1037" style="position:absolute;left:5353;top:34916;width:42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g34wwAAANsAAAAPAAAAZHJzL2Rvd25yZXYueG1sRI9Li8JA&#10;EITvgv9haMGbTlxR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aT4N+MMAAADbAAAADwAA&#10;AAAAAAAAAAAAAAAHAgAAZHJzL2Rvd25yZXYueG1sUEsFBgAAAAADAAMAtwAAAPcCAAAAAA==&#10;" filled="f" stroked="f">
                  <v:textbox inset="0,0,0,0">
                    <w:txbxContent>
                      <w:p w14:paraId="5D768EB3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8"/>
                            <w:vertAlign w:val="subscript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6" o:spid="_x0000_s1038" style="position:absolute;left:8325;top:34495;width:919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JOPwwAAANsAAAAPAAAAZHJzL2Rvd25yZXYueG1sRI9Bi8Iw&#10;FITvC/sfwlvwtqarIF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meyTj8MAAADbAAAADwAA&#10;AAAAAAAAAAAAAAAHAgAAZHJzL2Rvd25yZXYueG1sUEsFBgAAAAADAAMAtwAAAPcCAAAAAA==&#10;" filled="f" stroked="f">
                  <v:textbox inset="0,0,0,0">
                    <w:txbxContent>
                      <w:p w14:paraId="284D512E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Aged 16</w:t>
                        </w:r>
                      </w:p>
                    </w:txbxContent>
                  </v:textbox>
                </v:rect>
                <v:rect id="Rectangle 37" o:spid="_x0000_s1039" style="position:absolute;left:15248;top:34495;width:78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" filled="f" stroked="f">
                  <v:textbox inset="0,0,0,0">
                    <w:txbxContent>
                      <w:p w14:paraId="3930179F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-</w:t>
                        </w:r>
                      </w:p>
                    </w:txbxContent>
                  </v:textbox>
                </v:rect>
                <v:rect id="Rectangle 38" o:spid="_x0000_s1040" style="position:absolute;left:15842;top:34495;width:2636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6JmwQAAANsAAAAPAAAAZHJzL2Rvd25yZXYueG1sRE/LisIw&#10;FN0P+A/hCrMbUxUG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Ic/ombBAAAA2wAAAA8AAAAA&#10;AAAAAAAAAAAABwIAAGRycy9kb3ducmV2LnhtbFBLBQYAAAAAAwADALcAAAD1AgAAAAA=&#10;" filled="f" stroked="f">
                  <v:textbox inset="0,0,0,0">
                    <w:txbxContent>
                      <w:p w14:paraId="0506F44D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25</w:t>
                        </w:r>
                      </w:p>
                    </w:txbxContent>
                  </v:textbox>
                </v:rect>
                <v:rect id="Rectangle 46" o:spid="_x0000_s1041" style="position:absolute;left:17823;top:34495;width:65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uDywwAAANsAAAAPAAAAZHJzL2Rvd25yZXYueG1sRI9Bi8Iw&#10;FITvC/sfwlvwtqYrIl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werg8sMAAADbAAAADwAA&#10;AAAAAAAAAAAAAAAHAgAAZHJzL2Rvd25yZXYueG1sUEsFBgAAAAADAAMAtwAAAPcCAAAAAA==&#10;" filled="f" stroked="f">
                  <v:textbox inset="0,0,0,0">
                    <w:txbxContent>
                      <w:p w14:paraId="76D6D0A9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9" o:spid="_x0000_s1042" style="position:absolute;left:4729;top:37980;width:83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XSAwwAAANsAAAAPAAAAZHJzL2Rvd25yZXYueG1sRI9Bi8Iw&#10;FITvgv8hPMGbpi4i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sHV0gMMAAADbAAAADwAA&#10;AAAAAAAAAAAAAAAHAgAAZHJzL2Rvd25yZXYueG1sUEsFBgAAAAADAAMAtwAAAPcCAAAAAA==&#10;" filled="f" stroked="f">
                  <v:textbox inset="0,0,0,0">
                    <w:txbxContent>
                      <w:p w14:paraId="2A0FE76B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0"/>
                          </w:rPr>
                          <w:t></w:t>
                        </w:r>
                      </w:p>
                    </w:txbxContent>
                  </v:textbox>
                </v:rect>
                <v:rect id="Rectangle 50" o:spid="_x0000_s1043" style="position:absolute;left:5353;top:37980;width:42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kvA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KSWS8DBAAAA2wAAAA8AAAAA&#10;AAAAAAAAAAAABwIAAGRycy9kb3ducmV2LnhtbFBLBQYAAAAAAwADALcAAAD1AgAAAAA=&#10;" filled="f" stroked="f">
                  <v:textbox inset="0,0,0,0">
                    <w:txbxContent>
                      <w:p w14:paraId="3F2DCFCF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8"/>
                            <w:vertAlign w:val="subscript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1" o:spid="_x0000_s1044" style="position:absolute;left:8325;top:37558;width:56747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u5bxQAAANsAAAAPAAAAZHJzL2Rvd25yZXYueG1sRI9Ba8JA&#10;FITvgv9heUJvurGg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DL2u5bxQAAANsAAAAP&#10;AAAAAAAAAAAAAAAAAAcCAABkcnMvZG93bnJldi54bWxQSwUGAAAAAAMAAwC3AAAA+QIAAAAA&#10;" filled="f" stroked="f">
                  <v:textbox inset="0,0,0,0">
                    <w:txbxContent>
                      <w:p w14:paraId="5B8A0D2B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History of attempted suicide in the last three years</w:t>
                        </w:r>
                      </w:p>
                    </w:txbxContent>
                  </v:textbox>
                </v:rect>
                <v:rect id="Rectangle 52" o:spid="_x0000_s1045" style="position:absolute;left:51025;top:37558;width:65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HAsxQAAANsAAAAPAAAAZHJzL2Rvd25yZXYueG1sRI9Pa8JA&#10;FMTvBb/D8oTe6saA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A7CHAsxQAAANsAAAAP&#10;AAAAAAAAAAAAAAAAAAcCAABkcnMvZG93bnJldi54bWxQSwUGAAAAAAMAAwC3AAAA+QIAAAAA&#10;" filled="f" stroked="f">
                  <v:textbox inset="0,0,0,0">
                    <w:txbxContent>
                      <w:p w14:paraId="5A2803B6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3" o:spid="_x0000_s1046" style="position:absolute;left:4729;top:41043;width:83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" filled="f" stroked="f">
                  <v:textbox inset="0,0,0,0">
                    <w:txbxContent>
                      <w:p w14:paraId="4C2335D5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0"/>
                          </w:rPr>
                          <w:t></w:t>
                        </w:r>
                      </w:p>
                    </w:txbxContent>
                  </v:textbox>
                </v:rect>
                <v:rect id="Rectangle 54" o:spid="_x0000_s1047" style="position:absolute;left:5353;top:41043;width:42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" filled="f" stroked="f">
                  <v:textbox inset="0,0,0,0">
                    <w:txbxContent>
                      <w:p w14:paraId="7DD5089D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8"/>
                            <w:vertAlign w:val="subscript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5" o:spid="_x0000_s1048" style="position:absolute;left:8325;top:40622;width:52301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4ehYxQAAANsAAAAPAAAAZHJzL2Rvd25yZXYueG1sRI9Ba8JA&#10;FITvBf/D8oTemo2F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C04ehYxQAAANsAAAAP&#10;AAAAAAAAAAAAAAAAAAcCAABkcnMvZG93bnJldi54bWxQSwUGAAAAAAMAAwC3AAAA+QIAAAAA&#10;" filled="f" stroked="f">
                  <v:textbox inset="0,0,0,0">
                    <w:txbxContent>
                      <w:p w14:paraId="70B85FE0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Currently involved with Mental Health services</w:t>
                        </w:r>
                      </w:p>
                    </w:txbxContent>
                  </v:textbox>
                </v:rect>
                <v:rect id="Rectangle 56" o:spid="_x0000_s1049" style="position:absolute;left:47672;top:40622;width:65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3YvwwAAANsAAAAPAAAAZHJzL2Rvd25yZXYueG1sRI9Bi8Iw&#10;FITvC/sfwlvwtqYrKF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RDN2L8MAAADbAAAADwAA&#10;AAAAAAAAAAAAAAAHAgAAZHJzL2Rvd25yZXYueG1sUEsFBgAAAAADAAMAtwAAAPcCAAAAAA==&#10;" filled="f" stroked="f">
                  <v:textbox inset="0,0,0,0">
                    <w:txbxContent>
                      <w:p w14:paraId="6C43037E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7" o:spid="_x0000_s1050" style="position:absolute;left:4729;top:44121;width:83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" filled="f" stroked="f">
                  <v:textbox inset="0,0,0,0">
                    <w:txbxContent>
                      <w:p w14:paraId="61E9E0FF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0"/>
                          </w:rPr>
                          <w:t></w:t>
                        </w:r>
                      </w:p>
                    </w:txbxContent>
                  </v:textbox>
                </v:rect>
                <v:rect id="Rectangle 58" o:spid="_x0000_s1051" style="position:absolute;left:5353;top:44121;width:42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EfG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FrgR8bBAAAA2wAAAA8AAAAA&#10;AAAAAAAAAAAABwIAAGRycy9kb3ducmV2LnhtbFBLBQYAAAAAAwADALcAAAD1AgAAAAA=&#10;" filled="f" stroked="f">
                  <v:textbox inset="0,0,0,0">
                    <w:txbxContent>
                      <w:p w14:paraId="646989F3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8"/>
                            <w:vertAlign w:val="subscript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9" o:spid="_x0000_s1052" style="position:absolute;left:8325;top:43700;width:5748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OJdwwAAANsAAAAPAAAAZHJzL2Rvd25yZXYueG1sRI9Bi8Iw&#10;FITvgv8hPMGbpi4o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NaziXcMAAADbAAAADwAA&#10;AAAAAAAAAAAAAAAHAgAAZHJzL2Rvd25yZXYueG1sUEsFBgAAAAADAAMAtwAAAPcCAAAAAA==&#10;" filled="f" stroked="f">
                  <v:textbox inset="0,0,0,0">
                    <w:txbxContent>
                      <w:p w14:paraId="3FDE1E06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Would say that  you have had ‘problematic use ‘ of </w:t>
                        </w:r>
                      </w:p>
                    </w:txbxContent>
                  </v:textbox>
                </v:rect>
                <v:rect id="Rectangle 60" o:spid="_x0000_s1053" style="position:absolute;left:51573;top:43700;width:660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" filled="f" stroked="f">
                  <v:textbox inset="0,0,0,0">
                    <w:txbxContent>
                      <w:p w14:paraId="4732917D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1" o:spid="_x0000_s1054" style="position:absolute;left:4729;top:46767;width:2036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" filled="f" stroked="f">
                  <v:textbox inset="0,0,0,0">
                    <w:txbxContent>
                      <w:p w14:paraId="7A0442EC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                              </w:t>
                        </w:r>
                      </w:p>
                    </w:txbxContent>
                  </v:textbox>
                </v:rect>
                <v:rect id="Rectangle 62" o:spid="_x0000_s1055" style="position:absolute;left:20048;top:46767;width:827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" filled="f" stroked="f">
                  <v:textbox inset="0,0,0,0">
                    <w:txbxContent>
                      <w:p w14:paraId="108841C3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alcohol</w:t>
                        </w:r>
                      </w:p>
                    </w:txbxContent>
                  </v:textbox>
                </v:rect>
                <v:rect id="Rectangle 63" o:spid="_x0000_s1056" style="position:absolute;left:26269;top:46767;width:65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B8KwwAAANsAAAAPAAAAZHJzL2Rvd25yZXYueG1sRI9Bi8Iw&#10;FITvC/sfwlvwtqarIF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migfCsMAAADbAAAADwAA&#10;AAAAAAAAAAAAAAAHAgAAZHJzL2Rvd25yZXYueG1sUEsFBgAAAAADAAMAtwAAAPcCAAAAAA==&#10;" filled="f" stroked="f">
                  <v:textbox inset="0,0,0,0">
                    <w:txbxContent>
                      <w:p w14:paraId="564F8A37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4" o:spid="_x0000_s1057" style="position:absolute;left:4729;top:49830;width:659;height:2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Yd+wwAAANsAAAAPAAAAZHJzL2Rvd25yZXYueG1sRI9Bi8Iw&#10;FITvC/sfwlvwtqYrIl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FcGHfsMAAADbAAAADwAA&#10;AAAAAAAAAAAAAAAHAgAAZHJzL2Rvd25yZXYueG1sUEsFBgAAAAADAAMAtwAAAPcCAAAAAA==&#10;" filled="f" stroked="f">
                  <v:textbox inset="0,0,0,0">
                    <w:txbxContent>
                      <w:p w14:paraId="4476388C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" o:spid="_x0000_s1058" style="position:absolute;left:4729;top:52894;width:2194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SLlwwAAANsAAAAPAAAAZHJzL2Rvd25yZXYueG1sRI9Bi8Iw&#10;FITvC/sfwlvwtqYrKF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eo0i5cMAAADbAAAADwAA&#10;AAAAAAAAAAAAAAAHAgAAZHJzL2Rvd25yZXYueG1sUEsFBgAAAAADAAMAtwAAAPcCAAAAAA==&#10;" filled="f" stroked="f">
                  <v:textbox inset="0,0,0,0">
                    <w:txbxContent>
                      <w:p w14:paraId="0664212A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This would involve:</w:t>
                        </w:r>
                      </w:p>
                    </w:txbxContent>
                  </v:textbox>
                </v:rect>
                <v:rect id="Rectangle 66" o:spid="_x0000_s1059" style="position:absolute;left:21237;top:52894;width:65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" filled="f" stroked="f">
                  <v:textbox inset="0,0,0,0">
                    <w:txbxContent>
                      <w:p w14:paraId="4A58F49D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7" o:spid="_x0000_s1060" style="position:absolute;left:4729;top:56378;width:83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" filled="f" stroked="f">
                  <v:textbox inset="0,0,0,0">
                    <w:txbxContent>
                      <w:p w14:paraId="51AD1941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0"/>
                          </w:rPr>
                          <w:t></w:t>
                        </w:r>
                      </w:p>
                    </w:txbxContent>
                  </v:textbox>
                </v:rect>
                <v:rect id="Rectangle 68" o:spid="_x0000_s1061" style="position:absolute;left:5353;top:56378;width:42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" filled="f" stroked="f">
                  <v:textbox inset="0,0,0,0">
                    <w:txbxContent>
                      <w:p w14:paraId="78AEB3DE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8"/>
                            <w:vertAlign w:val="subscript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9" o:spid="_x0000_s1062" style="position:absolute;left:8325;top:55957;width:58647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" filled="f" stroked="f">
                  <v:textbox inset="0,0,0,0">
                    <w:txbxContent>
                      <w:p w14:paraId="61374302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A meeting to discuss the research (approx. 60 mins)</w:t>
                        </w:r>
                      </w:p>
                    </w:txbxContent>
                  </v:textbox>
                </v:rect>
                <v:rect id="Rectangle 70" o:spid="_x0000_s1063" style="position:absolute;left:52442;top:55957;width:65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" filled="f" stroked="f">
                  <v:textbox inset="0,0,0,0">
                    <w:txbxContent>
                      <w:p w14:paraId="20128B34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1" o:spid="_x0000_s1064" style="position:absolute;left:4729;top:59441;width:83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" filled="f" stroked="f">
                  <v:textbox inset="0,0,0,0">
                    <w:txbxContent>
                      <w:p w14:paraId="02731DD0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0"/>
                          </w:rPr>
                          <w:t></w:t>
                        </w:r>
                      </w:p>
                    </w:txbxContent>
                  </v:textbox>
                </v:rect>
                <v:rect id="Rectangle 72" o:spid="_x0000_s1065" style="position:absolute;left:5353;top:59441;width:42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" filled="f" stroked="f">
                  <v:textbox inset="0,0,0,0">
                    <w:txbxContent>
                      <w:p w14:paraId="154B78D3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8"/>
                            <w:vertAlign w:val="subscript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3" o:spid="_x0000_s1066" style="position:absolute;left:8325;top:59020;width:27391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" filled="f" stroked="f">
                  <v:textbox inset="0,0,0,0">
                    <w:txbxContent>
                      <w:p w14:paraId="0B66FC57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A recorded interview (60</w:t>
                        </w:r>
                      </w:p>
                    </w:txbxContent>
                  </v:textbox>
                </v:rect>
                <v:rect id="Rectangle 74" o:spid="_x0000_s1067" style="position:absolute;left:29662;top:59020;width:790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" filled="f" stroked="f">
                  <v:textbox inset="0,0,0,0">
                    <w:txbxContent>
                      <w:p w14:paraId="08EB5D3E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-</w:t>
                        </w:r>
                      </w:p>
                    </w:txbxContent>
                  </v:textbox>
                </v:rect>
                <v:rect id="Rectangle 75" o:spid="_x0000_s1068" style="position:absolute;left:30475;top:59020;width:3427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" filled="f" stroked="f">
                  <v:textbox inset="0,0,0,0">
                    <w:txbxContent>
                      <w:p w14:paraId="4864B983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90</w:t>
                        </w:r>
                      </w:p>
                    </w:txbxContent>
                  </v:textbox>
                </v:rect>
                <v:rect id="Rectangle 76" o:spid="_x0000_s1069" style="position:absolute;left:32942;top:59020;width:6180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" filled="f" stroked="f">
                  <v:textbox inset="0,0,0,0">
                    <w:txbxContent>
                      <w:p w14:paraId="5B2DB3F3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mins</w:t>
                        </w:r>
                      </w:p>
                    </w:txbxContent>
                  </v:textbox>
                </v:rect>
                <v:rect id="Rectangle 77" o:spid="_x0000_s1070" style="position:absolute;left:37691;top:59094;width:790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" filled="f" stroked="f">
                  <v:textbox inset="0,0,0,0">
                    <w:txbxContent>
                      <w:p w14:paraId="035D578F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)</w:t>
                        </w:r>
                      </w:p>
                    </w:txbxContent>
                  </v:textbox>
                </v:rect>
                <v:rect id="Rectangle 78" o:spid="_x0000_s1071" style="position:absolute;left:36727;top:59020;width:65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" filled="f" stroked="f">
                  <v:textbox inset="0,0,0,0">
                    <w:txbxContent>
                      <w:p w14:paraId="2EF4BA1B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9" o:spid="_x0000_s1072" style="position:absolute;left:4729;top:62507;width:83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" filled="f" stroked="f">
                  <v:textbox inset="0,0,0,0">
                    <w:txbxContent>
                      <w:p w14:paraId="7D945746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0"/>
                          </w:rPr>
                          <w:t></w:t>
                        </w:r>
                      </w:p>
                    </w:txbxContent>
                  </v:textbox>
                </v:rect>
                <v:rect id="Rectangle 80" o:spid="_x0000_s1073" style="position:absolute;left:5353;top:62507;width:421;height:1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" filled="f" stroked="f">
                  <v:textbox inset="0,0,0,0">
                    <w:txbxContent>
                      <w:p w14:paraId="3EE524D9" w14:textId="77777777" w:rsidR="000D27F9" w:rsidRDefault="000D27F9" w:rsidP="000D27F9">
                        <w:r>
                          <w:rPr>
                            <w:rFonts w:ascii="Segoe UI Symbol" w:eastAsia="Segoe UI Symbol" w:hAnsi="Segoe UI Symbol" w:cs="Segoe UI Symbol"/>
                            <w:sz w:val="28"/>
                            <w:vertAlign w:val="subscript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1" o:spid="_x0000_s1074" style="position:absolute;left:8325;top:62086;width:3780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" filled="f" stroked="f">
                  <v:textbox inset="0,0,0,0">
                    <w:txbxContent>
                      <w:p w14:paraId="77C35B97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An </w:t>
                        </w:r>
                      </w:p>
                    </w:txbxContent>
                  </v:textbox>
                </v:rect>
                <v:rect id="Rectangle 82" o:spid="_x0000_s1075" style="position:absolute;left:11175;top:62086;width:9192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" filled="f" stroked="f">
                  <v:textbox inset="0,0,0,0">
                    <w:txbxContent>
                      <w:p w14:paraId="1C9DA9FE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  <w:u w:val="single" w:color="000000"/>
                          </w:rPr>
                          <w:t>optional</w:t>
                        </w:r>
                      </w:p>
                    </w:txbxContent>
                  </v:textbox>
                </v:rect>
                <v:rect id="Rectangle 83" o:spid="_x0000_s1076" style="position:absolute;left:18097;top:62086;width:660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" filled="f" stroked="f">
                  <v:textbox inset="0,0,0,0">
                    <w:txbxContent>
                      <w:p w14:paraId="678F2BBF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4" o:spid="_x0000_s1077" style="position:absolute;left:18600;top:62086;width:4912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" filled="f" stroked="f">
                  <v:textbox inset="0,0,0,0">
                    <w:txbxContent>
                      <w:p w14:paraId="7A8E1A3F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>debrief session with a Clinical Psychologist</w:t>
                        </w:r>
                      </w:p>
                    </w:txbxContent>
                  </v:textbox>
                </v:rect>
                <v:rect id="Rectangle 85" o:spid="_x0000_s1078" style="position:absolute;left:55551;top:62086;width:65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" filled="f" stroked="f">
                  <v:textbox inset="0,0,0,0">
                    <w:txbxContent>
                      <w:p w14:paraId="3891D740" w14:textId="77777777" w:rsidR="000D27F9" w:rsidRDefault="000D27F9" w:rsidP="000D27F9">
                        <w:r>
                          <w:rPr>
                            <w:rFonts w:ascii="Arial" w:eastAsia="Arial" w:hAnsi="Arial" w:cs="Arial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6" o:spid="_x0000_s1079" type="#_x0000_t75" style="position:absolute;left:32942;top:67279;width:31495;height:21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">
                  <v:imagedata r:id="rId5" o:title=""/>
                </v:shape>
                <v:rect id="Rectangle 87" o:spid="_x0000_s1080" style="position:absolute;left:5232;top:72479;width:23347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" filled="f" stroked="f">
                  <v:textbox inset="0,0,0,0">
                    <w:txbxContent>
                      <w:p w14:paraId="4DFB8F89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If you would like to find out more:</w:t>
                        </w:r>
                      </w:p>
                    </w:txbxContent>
                  </v:textbox>
                </v:rect>
                <v:rect id="Rectangle 88" o:spid="_x0000_s1081" style="position:absolute;left:22822;top:72479;width:380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" filled="f" stroked="f">
                  <v:textbox inset="0,0,0,0">
                    <w:txbxContent>
                      <w:p w14:paraId="46BE5A14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9" o:spid="_x0000_s1082" style="position:absolute;left:5232;top:75085;width:10484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" filled="f" stroked="f">
                  <v:textbox inset="0,0,0,0">
                    <w:txbxContent>
                      <w:p w14:paraId="0F928CE8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Rebecca Guest </w:t>
                        </w:r>
                      </w:p>
                    </w:txbxContent>
                  </v:textbox>
                </v:rect>
                <v:rect id="Rectangle 90" o:spid="_x0000_s1083" style="position:absolute;left:13129;top:75085;width:380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" filled="f" stroked="f">
                  <v:textbox inset="0,0,0,0">
                    <w:txbxContent>
                      <w:p w14:paraId="04345961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1" o:spid="_x0000_s1084" style="position:absolute;left:5232;top:77691;width:19237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" filled="f" stroked="f">
                  <v:textbox inset="0,0,0,0">
                    <w:txbxContent>
                      <w:p w14:paraId="6755A172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Trainee Clinical Psychologist</w:t>
                        </w:r>
                      </w:p>
                    </w:txbxContent>
                  </v:textbox>
                </v:rect>
                <v:rect id="Rectangle 92" o:spid="_x0000_s1085" style="position:absolute;left:19728;top:77691;width:380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" filled="f" stroked="f">
                  <v:textbox inset="0,0,0,0">
                    <w:txbxContent>
                      <w:p w14:paraId="5B1F8FFE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3" o:spid="_x0000_s1086" style="position:absolute;left:5232;top:80299;width:17800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" filled="f" stroked="f">
                  <v:textbox inset="0,0,0,0">
                    <w:txbxContent>
                      <w:p w14:paraId="64E3ED98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University of Birmingham </w:t>
                        </w:r>
                      </w:p>
                    </w:txbxContent>
                  </v:textbox>
                </v:rect>
                <v:rect id="Rectangle 94" o:spid="_x0000_s1087" style="position:absolute;left:18646;top:80299;width:380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" filled="f" stroked="f">
                  <v:textbox inset="0,0,0,0">
                    <w:txbxContent>
                      <w:p w14:paraId="171ED6C2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5" o:spid="_x0000_s1088" style="position:absolute;left:5232;top:82906;width:17239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" filled="f" stroked="f">
                  <v:textbox inset="0,0,0,0">
                    <w:txbxContent>
                      <w:p w14:paraId="15219198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b/>
                            <w:sz w:val="20"/>
                          </w:rPr>
                          <w:t xml:space="preserve">Rebecca.guest@nhs.net </w:t>
                        </w:r>
                      </w:p>
                    </w:txbxContent>
                  </v:textbox>
                </v:rect>
                <v:rect id="Rectangle 96" o:spid="_x0000_s1089" style="position:absolute;left:18204;top:82906;width:380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" filled="f" stroked="f">
                  <v:textbox inset="0,0,0,0">
                    <w:txbxContent>
                      <w:p w14:paraId="43DB21C6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b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72" o:spid="_x0000_s1090" style="position:absolute;left:12295;top:9149;width:48878;height:19341;visibility:visible;mso-wrap-style:square;v-text-anchor:top" coordsize="4887817,19340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" path="m2981547,127v134906,,263005,29656,355371,81312l3373386,104371r-44,23l3374231,104902r-845,-531l3460226,60170c3554976,21511,3671443,32,3792697,127v265810,,493776,102235,540892,242824l4331558,243586v262508,38608,444880,167386,444880,314198c4776438,601980,4759675,645540,4727543,686181r1524,127c4831811,758444,4887817,846836,4887817,937895v,205232,-280669,379476,-658114,408559l4230847,1347343v-2795,193421,-295148,349377,-654559,349377c3453606,1696720,3333718,1678178,3229578,1643253r-635,-2286c3131407,1814957,2834227,1933956,2497677,1934083v-223361,,-433693,-52701,-577735,-142619l1862557,1750790r1263,-349l1862423,1750695r134,95l1758527,1779569v-108495,25165,-225796,38309,-344668,38309c1100677,1817878,811498,1727327,655796,1580515r2667,-1778c639286,1580007,619982,1580642,601059,1580642v-272542,,-493395,-118618,-493395,-265049c107664,1265206,134382,1216176,183852,1174075r54874,-38169l243173,1137539r-2413,-3048l238726,1135906r-49211,-18073c70953,1067802,,990473,222,907796,222,788448,145879,686018,350327,652917r89276,-9607l439642,643636r1651,-508l439603,643310r-6692,-55173c432911,360934,774795,176657,1196943,176657v135763,,268986,19431,386207,56515l1585055,231013c1689830,124714,1894808,58293,2117947,58293v158496,,310515,33528,423418,93472l2539587,147447c2623026,57150,2794350,,2981547,127xe" fillcolor="#e6eff2" stroked="f" strokeweight="0">
                  <v:stroke miterlimit="83231f" joinstyle="miter" endcap="round"/>
                  <v:path arrowok="t" textboxrect="0,0,4887817,1934083"/>
                </v:shape>
                <v:shape id="Shape 73" o:spid="_x0000_s1091" style="position:absolute;left:12295;top:9149;width:48878;height:19341;visibility:visible;mso-wrap-style:square;v-text-anchor:top" coordsize="4887849,19340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" path="m441325,643128c190500,657098,254,771398,254,907796,,1002284,92710,1089787,243205,1137539r-2413,-3048c155194,1183640,107696,1248410,107696,1315593v,146431,220853,265049,493395,265049c620014,1580642,639318,1580007,658495,1578737r-2667,1778c811530,1727327,1100709,1817878,1413891,1817878v158496,,314198,-23368,449961,-67437l1862455,1750695v141732,114554,379984,183388,635254,183388c2834259,1933956,3131439,1814957,3228975,1640967r635,2286c3333750,1678178,3453638,1696720,3576320,1696720v359410,,651764,-155956,654558,-349377l4229735,1346454v377444,-29083,658114,-203327,658114,-408559c4887849,846836,4831843,758444,4729099,686308r-1524,-127c4759707,645540,4776470,601980,4776470,557784v,-146812,-182372,-275590,-444881,-314198l4333621,242951c4286504,102362,4058539,127,3792728,127,3631057,,3477895,38227,3373374,104394r889,508c3281045,38862,3135757,127,2981579,127,2794381,,2623058,57150,2539619,147447r1778,4318c2428494,91821,2276475,58293,2117979,58293v-223139,,-428117,66421,-532892,172720l1583182,233172c1465961,196088,1332738,176657,1196975,176657v-422148,,-764032,184277,-764032,411480c432689,606679,435102,625221,439674,643636r1651,-508xe" filled="f" strokeweight="2pt">
                  <v:path arrowok="t" textboxrect="0,0,4887849,1934083"/>
                </v:shape>
                <v:shape id="Shape 74" o:spid="_x0000_s1092" style="position:absolute;left:14727;top:20524;width:2867;height:366;visibility:visible;mso-wrap-style:square;v-text-anchor:top" coordsize="286766,36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" path="m,c75438,23876,161163,36576,248539,36576v12700,-127,25527,-254,38227,-889e" filled="f" strokeweight="2pt">
                  <v:path arrowok="t" textboxrect="0,0,286766,36576"/>
                </v:shape>
                <v:shape id="Shape 75" o:spid="_x0000_s1093" style="position:absolute;left:18880;top:24766;width:1253;height:170;visibility:visible;mso-wrap-style:square;v-text-anchor:top" coordsize="125349,170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" path="m,17018c43053,14351,85090,8636,125349,e" filled="f" strokeweight="2pt">
                  <v:path arrowok="t" textboxrect="0,0,125349,17018"/>
                </v:shape>
                <v:shape id="Shape 76" o:spid="_x0000_s1094" style="position:absolute;left:30164;top:25877;width:755;height:779;visibility:visible;mso-wrap-style:square;v-text-anchor:top" coordsize="75565,77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" path="m,c19939,27305,45339,53467,75565,77851e" filled="f" strokeweight="2pt">
                  <v:path arrowok="t" textboxrect="0,0,75565,77851"/>
                </v:shape>
                <v:shape id="Shape 77" o:spid="_x0000_s1095" style="position:absolute;left:44585;top:24704;width:300;height:854;visibility:visible;mso-wrap-style:square;v-text-anchor:top" coordsize="30099,854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" path="m,85471c15621,57658,25527,28956,30099,e" filled="f" strokeweight="2pt">
                  <v:path arrowok="t" textboxrect="0,0,30099,85471"/>
                </v:shape>
                <v:shape id="Shape 78" o:spid="_x0000_s1096" style="position:absolute;left:50926;top:19427;width:3679;height:3195;visibility:visible;mso-wrap-style:square;v-text-anchor:top" coordsize="367919,319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" path="m367792,319532v,-1016,127,-1905,127,-2921c367919,181864,224917,59055,,e" filled="f" strokeweight="2pt">
                  <v:path arrowok="t" textboxrect="0,0,367919,319532"/>
                </v:shape>
                <v:shape id="Shape 79" o:spid="_x0000_s1097" style="position:absolute;left:57932;top:16011;width:1639;height:1197;visibility:visible;mso-wrap-style:square;v-text-anchor:top" coordsize="163830,1197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" path="m,119761c70993,87123,127000,46101,163830,e" filled="f" strokeweight="2pt">
                  <v:path arrowok="t" textboxrect="0,0,163830,119761"/>
                </v:shape>
                <v:shape id="Shape 80" o:spid="_x0000_s1098" style="position:absolute;left:55631;top:11578;width:88;height:567;visibility:visible;mso-wrap-style:square;v-text-anchor:top" coordsize="8763,56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" path="m8509,56642v,-1397,254,-2794,254,-4191c8763,34798,5842,17272,,e" filled="f" strokeweight="2pt">
                  <v:path arrowok="t" textboxrect="0,0,8763,56642"/>
                </v:shape>
                <v:shape id="Shape 81" o:spid="_x0000_s1099" style="position:absolute;left:45190;top:10193;width:838;height:722;visibility:visible;mso-wrap-style:square;v-text-anchor:top" coordsize="83820,722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" path="m83820,c49657,21844,21336,46101,,72263e" filled="f" strokeweight="2pt">
                  <v:path arrowok="t" textboxrect="0,0,83820,72263"/>
                </v:shape>
                <v:shape id="Shape 82" o:spid="_x0000_s1100" style="position:absolute;left:37283;top:10623;width:408;height:622;visibility:visible;mso-wrap-style:square;v-text-anchor:top" coordsize="40767,62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" path="m40767,c22479,19812,8890,40640,,62230e" filled="f" strokeweight="2pt">
                  <v:path arrowok="t" textboxrect="0,0,40767,62230"/>
                </v:shape>
                <v:shape id="Shape 83" o:spid="_x0000_s1101" style="position:absolute;left:28127;top:11480;width:1472;height:604;visibility:visible;mso-wrap-style:square;v-text-anchor:top" coordsize="147193,60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" path="m147193,60325c102743,37084,53467,16764,,e" filled="f" strokeweight="2pt">
                  <v:path arrowok="t" textboxrect="0,0,147193,60325"/>
                </v:shape>
                <v:shape id="Shape 84" o:spid="_x0000_s1102" style="position:absolute;left:16691;top:15585;width:258;height:635;visibility:visible;mso-wrap-style:square;v-text-anchor:top" coordsize="25781,63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" path="m,c5461,21463,14097,42672,25781,63500e" filled="f" strokeweight="2pt">
                  <v:path arrowok="t" textboxrect="0,0,25781,63500"/>
                </v:shape>
                <v:shape id="Shape 85" o:spid="_x0000_s1103" style="position:absolute;left:9298;top:24413;width:8147;height:3224;visibility:visible;mso-wrap-style:square;v-text-anchor:top" coordsize="814705,322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" path="m407416,c632333,,814705,72263,814705,161163v,89027,-182372,161289,-407289,161289c182499,322452,,250190,,161163,,72263,182499,,407416,xe" fillcolor="#e6eff2" stroked="f" strokeweight="0">
                  <v:path arrowok="t" textboxrect="0,0,814705,322452"/>
                </v:shape>
                <v:shape id="Shape 86" o:spid="_x0000_s1104" style="position:absolute;left:9298;top:24413;width:8147;height:3224;visibility:visible;mso-wrap-style:square;v-text-anchor:top" coordsize="814705,322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" path="m407416,c182499,,,72263,,161163v,89027,182499,161289,407416,161289c632333,322452,814705,250190,814705,161163,814705,72263,632333,,407416,xe" filled="f" strokeweight="2pt">
                  <v:stroke endcap="round"/>
                  <v:path arrowok="t" textboxrect="0,0,814705,322452"/>
                </v:shape>
                <v:shape id="Shape 87" o:spid="_x0000_s1105" style="position:absolute;left:4426;top:26872;width:5432;height:2150;visibility:visible;mso-wrap-style:square;v-text-anchor:top" coordsize="543192,2150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" path="m271564,c421653,,543192,48133,543192,107442v,59436,-121539,107569,-271628,107569c121526,215011,,166878,,107442,,48133,121526,,271564,xe" fillcolor="#e6eff2" stroked="f" strokeweight="0">
                  <v:stroke endcap="round"/>
                  <v:path arrowok="t" textboxrect="0,0,543192,215011"/>
                </v:shape>
                <v:shape id="Shape 88" o:spid="_x0000_s1106" style="position:absolute;left:4426;top:26872;width:5432;height:2150;visibility:visible;mso-wrap-style:square;v-text-anchor:top" coordsize="543192,2150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" path="m271564,c121526,,,48133,,107442v,59436,121526,107569,271564,107569c421653,215011,543192,166878,543192,107442,543192,48133,421653,,271564,xe" filled="f" strokeweight="2pt">
                  <v:stroke endcap="round"/>
                  <v:path arrowok="t" textboxrect="0,0,543192,215011"/>
                </v:shape>
                <v:shape id="Shape 89" o:spid="_x0000_s1107" style="position:absolute;left:1696;top:28670;width:2716;height:1074;visibility:visible;mso-wrap-style:square;v-text-anchor:top" coordsize="271564,107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" path="m135788,v74905,,135776,24130,135776,53722c271564,83439,210693,107442,135788,107442,60871,107442,,83439,,53722,,24130,60871,,135788,xe" fillcolor="#e6eff2" stroked="f" strokeweight="0">
                  <v:stroke endcap="round"/>
                  <v:path arrowok="t" textboxrect="0,0,271564,107442"/>
                </v:shape>
                <v:shape id="Shape 90" o:spid="_x0000_s1108" style="position:absolute;left:1696;top:28670;width:2716;height:1074;visibility:visible;mso-wrap-style:square;v-text-anchor:top" coordsize="271564,107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" path="m135788,c60871,,,24130,,53722v,29717,60871,53720,135788,53720c210693,107442,271564,83439,271564,53722,271564,24130,210693,,135788,xe" filled="f" strokeweight="2pt">
                  <v:stroke endcap="round"/>
                  <v:path arrowok="t" textboxrect="0,0,271564,107442"/>
                </v:shape>
                <v:rect id="Rectangle 116" o:spid="_x0000_s1109" style="position:absolute;left:21679;top:14626;width:36016;height:2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" filled="f" stroked="f">
                  <v:textbox inset="0,0,0,0">
                    <w:txbxContent>
                      <w:p w14:paraId="48AB938D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b/>
                            <w:sz w:val="32"/>
                          </w:rPr>
                          <w:t xml:space="preserve">Could you help us understand if </w:t>
                        </w:r>
                      </w:p>
                    </w:txbxContent>
                  </v:textbox>
                </v:rect>
                <v:rect id="Rectangle 117" o:spid="_x0000_s1110" style="position:absolute;left:20002;top:17583;width:40478;height:2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" filled="f" stroked="f">
                  <v:textbox inset="0,0,0,0">
                    <w:txbxContent>
                      <w:p w14:paraId="79487444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b/>
                            <w:sz w:val="32"/>
                          </w:rPr>
                          <w:t xml:space="preserve">there are any links between alcohol </w:t>
                        </w:r>
                      </w:p>
                    </w:txbxContent>
                  </v:textbox>
                </v:rect>
                <v:rect id="Rectangle 118" o:spid="_x0000_s1111" style="position:absolute;left:23431;top:20524;width:30730;height:2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" filled="f" stroked="f">
                  <v:textbox inset="0,0,0,0">
                    <w:txbxContent>
                      <w:p w14:paraId="6BA1520E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b/>
                            <w:sz w:val="32"/>
                          </w:rPr>
                          <w:t>use and attempted suicide?</w:t>
                        </w:r>
                      </w:p>
                    </w:txbxContent>
                  </v:textbox>
                </v:rect>
                <v:rect id="Rectangle 119" o:spid="_x0000_s1112" style="position:absolute;left:46572;top:20524;width:609;height:2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" filled="f" stroked="f">
                  <v:textbox inset="0,0,0,0">
                    <w:txbxContent>
                      <w:p w14:paraId="26D5DEF2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b/>
                            <w:sz w:val="32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252" o:spid="_x0000_s1113" style="position:absolute;left:29765;top:48281;width:34672;height:6335;visibility:visible;mso-wrap-style:square;v-text-anchor:top" coordsize="3467228,633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" path="m,l3467228,r,633539l,633539,,e" stroked="f" strokeweight="0">
                  <v:stroke endcap="round"/>
                  <v:path arrowok="t" textboxrect="0,0,3467228,633539"/>
                </v:shape>
                <v:shape id="Shape 96" o:spid="_x0000_s1114" style="position:absolute;left:29765;top:48281;width:34672;height:6335;visibility:visible;mso-wrap-style:square;v-text-anchor:top" coordsize="3467228,633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" path="m,633539r3467228,l3467228,,,,,633539xe" filled="f" strokecolor="#0a6dc6" strokeweight="2.5pt">
                  <v:stroke miterlimit="66585f" joinstyle="miter" endcap="round"/>
                  <v:path arrowok="t" textboxrect="0,0,3467228,633539"/>
                </v:shape>
                <v:rect id="Rectangle 127" o:spid="_x0000_s1115" style="position:absolute;left:30475;top:49212;width:44738;height:24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" filled="f" stroked="f">
                  <v:textbox inset="0,0,0,0">
                    <w:txbxContent>
                      <w:p w14:paraId="75D6A721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sz w:val="28"/>
                          </w:rPr>
                          <w:t xml:space="preserve">As a thank you for taking part in this study, we </w:t>
                        </w:r>
                      </w:p>
                    </w:txbxContent>
                  </v:textbox>
                </v:rect>
                <v:rect id="Rectangle 192" o:spid="_x0000_s1116" style="position:absolute;left:32304;top:51788;width:39333;height: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" filled="f" stroked="f">
                  <v:textbox inset="0,0,0,0">
                    <w:txbxContent>
                      <w:p w14:paraId="46D68630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sz w:val="28"/>
                          </w:rPr>
                          <w:t>will offer every participant a £10 voucher</w:t>
                        </w:r>
                      </w:p>
                    </w:txbxContent>
                  </v:textbox>
                </v:rect>
                <v:rect id="Rectangle 193" o:spid="_x0000_s1117" style="position:absolute;left:61909;top:51788;width:536;height: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" filled="f" stroked="f">
                  <v:textbox inset="0,0,0,0">
                    <w:txbxContent>
                      <w:p w14:paraId="2EE6BA2D" w14:textId="77777777" w:rsidR="000D27F9" w:rsidRDefault="000D27F9" w:rsidP="000D27F9">
                        <w:r>
                          <w:rPr>
                            <w:rFonts w:ascii="Calibri" w:eastAsia="Calibri" w:hAnsi="Calibri" w:cs="Calibri"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tight" anchorx="page" anchory="page"/>
              </v:group>
            </w:pict>
          </mc:Fallback>
        </mc:AlternateContent>
      </w:r>
    </w:p>
    <w:sectPr w:rsidR="000D27F9" w:rsidRPr="000D27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D27F9"/>
    <w:rsid w:val="000D27F9"/>
    <w:rsid w:val="002E11FD"/>
    <w:rsid w:val="00427706"/>
    <w:rsid w:val="00522D5E"/>
    <w:rsid w:val="0087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51EDB"/>
  <w15:chartTrackingRefBased/>
  <w15:docId w15:val="{2E39E34F-A8FC-4241-8D10-75F2E6E88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29</Characters>
  <Application>Microsoft Office Word</Application>
  <DocSecurity>0</DocSecurity>
  <Lines>1</Lines>
  <Paragraphs>1</Paragraphs>
  <ScaleCrop>false</ScaleCrop>
  <Company>Coventry and Warwickshire Partnership Trust</Company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Rebecca (RYG) C&amp;W PARTNERSHIP TRUST</dc:creator>
  <cp:keywords/>
  <dc:description/>
  <cp:lastModifiedBy>chn off29</cp:lastModifiedBy>
  <cp:revision>3</cp:revision>
  <dcterms:created xsi:type="dcterms:W3CDTF">2021-05-26T16:23:00Z</dcterms:created>
  <dcterms:modified xsi:type="dcterms:W3CDTF">2021-08-24T12:10:00Z</dcterms:modified>
</cp:coreProperties>
</file>